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61EED" w14:textId="58CB9DCA" w:rsidR="004F1C97" w:rsidRDefault="004F1C97">
      <w:pPr>
        <w:sectPr w:rsidR="004F1C97" w:rsidSect="004835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F6159">
        <w:rPr>
          <w:b/>
        </w:rPr>
        <w:t>S Table 3. Drug causes of Acut</w:t>
      </w:r>
      <w:r w:rsidR="009A167B">
        <w:rPr>
          <w:b/>
        </w:rPr>
        <w:t>e</w:t>
      </w:r>
      <w:bookmarkStart w:id="0" w:name="_GoBack"/>
      <w:bookmarkEnd w:id="0"/>
    </w:p>
    <w:p w14:paraId="457DAD19" w14:textId="77777777" w:rsidR="00D04DDC" w:rsidRDefault="00D04DDC" w:rsidP="00D04DD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B4368">
        <w:rPr>
          <w:rFonts w:ascii="Arial" w:hAnsi="Arial" w:cs="Arial"/>
          <w:b/>
          <w:sz w:val="22"/>
          <w:szCs w:val="22"/>
        </w:rPr>
        <w:t>Drug-Induced Liver Injury among Subjects from the Acute Liver Failure Registry</w:t>
      </w:r>
    </w:p>
    <w:p w14:paraId="290D3B3F" w14:textId="77777777" w:rsidR="004F1C97" w:rsidRPr="004F1C97" w:rsidRDefault="004F6159">
      <w:pPr>
        <w:rPr>
          <w:sz w:val="20"/>
          <w:szCs w:val="20"/>
        </w:rPr>
      </w:pPr>
      <w:r>
        <w:rPr>
          <w:sz w:val="20"/>
          <w:szCs w:val="20"/>
        </w:rPr>
        <w:t>Herbals &amp; Supplement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176CD">
        <w:rPr>
          <w:sz w:val="20"/>
          <w:szCs w:val="20"/>
        </w:rPr>
        <w:t>2</w:t>
      </w:r>
    </w:p>
    <w:p w14:paraId="7BA6AEDC" w14:textId="77777777" w:rsidR="004F1C97" w:rsidRPr="004F1C97" w:rsidRDefault="004F6159">
      <w:pPr>
        <w:rPr>
          <w:sz w:val="20"/>
          <w:szCs w:val="20"/>
        </w:rPr>
      </w:pPr>
      <w:r>
        <w:rPr>
          <w:sz w:val="20"/>
          <w:szCs w:val="20"/>
        </w:rPr>
        <w:t>Isoniazid [INH]</w:t>
      </w:r>
      <w:r w:rsidR="004F1C97" w:rsidRPr="004F1C97">
        <w:rPr>
          <w:sz w:val="20"/>
          <w:szCs w:val="20"/>
        </w:rPr>
        <w:tab/>
      </w:r>
      <w:r w:rsidR="004F1C97" w:rsidRPr="004F1C97">
        <w:rPr>
          <w:sz w:val="20"/>
          <w:szCs w:val="20"/>
        </w:rPr>
        <w:tab/>
      </w:r>
      <w:r w:rsidR="004F1C97" w:rsidRPr="004F1C97">
        <w:rPr>
          <w:sz w:val="20"/>
          <w:szCs w:val="20"/>
        </w:rPr>
        <w:tab/>
        <w:t>3</w:t>
      </w:r>
    </w:p>
    <w:p w14:paraId="448F18FF" w14:textId="77777777" w:rsidR="004F1C97" w:rsidRPr="004F1C97" w:rsidRDefault="004F1C97">
      <w:pPr>
        <w:rPr>
          <w:sz w:val="20"/>
          <w:szCs w:val="20"/>
        </w:rPr>
      </w:pPr>
      <w:r w:rsidRPr="004F1C97">
        <w:rPr>
          <w:sz w:val="20"/>
          <w:szCs w:val="20"/>
        </w:rPr>
        <w:t>Cerivastatin</w:t>
      </w:r>
      <w:r w:rsidRPr="004F1C97">
        <w:rPr>
          <w:sz w:val="20"/>
          <w:szCs w:val="20"/>
        </w:rPr>
        <w:tab/>
      </w:r>
      <w:r w:rsidRPr="004F1C97"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 w:rsidRPr="004F1C97">
        <w:rPr>
          <w:sz w:val="20"/>
          <w:szCs w:val="20"/>
        </w:rPr>
        <w:t>2</w:t>
      </w:r>
    </w:p>
    <w:p w14:paraId="40BEB7D8" w14:textId="77777777" w:rsidR="004F1C97" w:rsidRDefault="004F1C97">
      <w:pPr>
        <w:rPr>
          <w:sz w:val="20"/>
          <w:szCs w:val="20"/>
        </w:rPr>
      </w:pPr>
      <w:r w:rsidRPr="004F1C97">
        <w:rPr>
          <w:sz w:val="20"/>
          <w:szCs w:val="20"/>
        </w:rPr>
        <w:t>Piperaci</w:t>
      </w:r>
      <w:r w:rsidR="004F6159">
        <w:rPr>
          <w:sz w:val="20"/>
          <w:szCs w:val="20"/>
        </w:rPr>
        <w:t>l</w:t>
      </w:r>
      <w:r w:rsidRPr="004F1C97">
        <w:rPr>
          <w:sz w:val="20"/>
          <w:szCs w:val="20"/>
        </w:rPr>
        <w:t>lin-tazobactam</w:t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2</w:t>
      </w:r>
    </w:p>
    <w:p w14:paraId="6F9F9EB3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Interferon-bet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599832EF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Isofluran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3EE6E90B" w14:textId="77777777" w:rsidR="004F1C97" w:rsidRDefault="004F1C97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INH+rifampicin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3B872C41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MDM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4BB98A9C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Pravastat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28076A13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Propylthiouraci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3F7D27DB" w14:textId="77777777" w:rsidR="004F1C97" w:rsidRDefault="004F1C97">
      <w:pPr>
        <w:rPr>
          <w:sz w:val="20"/>
          <w:szCs w:val="20"/>
        </w:rPr>
      </w:pPr>
      <w:r>
        <w:rPr>
          <w:sz w:val="20"/>
          <w:szCs w:val="20"/>
        </w:rPr>
        <w:t>Quetiapin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3F6EC4F1" w14:textId="77777777" w:rsidR="004F1C97" w:rsidRDefault="002E7A7E">
      <w:pPr>
        <w:rPr>
          <w:sz w:val="20"/>
          <w:szCs w:val="20"/>
        </w:rPr>
      </w:pPr>
      <w:r>
        <w:rPr>
          <w:sz w:val="20"/>
          <w:szCs w:val="20"/>
        </w:rPr>
        <w:t>Trimeth</w:t>
      </w:r>
      <w:r w:rsidR="004F6159">
        <w:rPr>
          <w:sz w:val="20"/>
          <w:szCs w:val="20"/>
        </w:rPr>
        <w:t>o</w:t>
      </w:r>
      <w:r>
        <w:rPr>
          <w:sz w:val="20"/>
          <w:szCs w:val="20"/>
        </w:rPr>
        <w:t>prim-sulfamethoxazole</w:t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3</w:t>
      </w:r>
    </w:p>
    <w:p w14:paraId="178616DD" w14:textId="77777777" w:rsidR="002E7A7E" w:rsidRDefault="007176CD">
      <w:pPr>
        <w:rPr>
          <w:sz w:val="20"/>
          <w:szCs w:val="20"/>
        </w:rPr>
      </w:pPr>
      <w:r>
        <w:rPr>
          <w:sz w:val="20"/>
          <w:szCs w:val="20"/>
        </w:rPr>
        <w:t>Nitrofuranto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3</w:t>
      </w:r>
    </w:p>
    <w:p w14:paraId="0E27D070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6-mercaptopurine</w:t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28741C59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Amoxicillin-clavulanate</w:t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09705D00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Anabolic stero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36AC743C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Atorvastat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10F3F439" w14:textId="77777777" w:rsidR="007176CD" w:rsidRDefault="007176CD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Bromfenac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79ECDAB0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Carbamazepin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0E8E83AF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Ciprofloxac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0C5E79DD" w14:textId="77777777" w:rsidR="007176CD" w:rsidRDefault="007176CD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Didanosine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1F75C9FC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Disulfiram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04D292F4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Doxycyclin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1D5C5C48" w14:textId="77777777" w:rsidR="007176CD" w:rsidRDefault="007176CD">
      <w:pPr>
        <w:rPr>
          <w:sz w:val="20"/>
          <w:szCs w:val="20"/>
        </w:rPr>
      </w:pPr>
      <w:r>
        <w:rPr>
          <w:sz w:val="20"/>
          <w:szCs w:val="20"/>
        </w:rPr>
        <w:t>Fluconazo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7B4CEE20" w14:textId="77777777" w:rsidR="007176CD" w:rsidRDefault="007176CD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Gemtuzumab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F6159">
        <w:rPr>
          <w:sz w:val="20"/>
          <w:szCs w:val="20"/>
        </w:rPr>
        <w:tab/>
      </w:r>
      <w:r>
        <w:rPr>
          <w:sz w:val="20"/>
          <w:szCs w:val="20"/>
        </w:rPr>
        <w:t>1</w:t>
      </w:r>
    </w:p>
    <w:p w14:paraId="515835C3" w14:textId="77777777" w:rsidR="004F6159" w:rsidRDefault="004F6159">
      <w:pPr>
        <w:rPr>
          <w:sz w:val="20"/>
          <w:szCs w:val="20"/>
        </w:rPr>
      </w:pPr>
    </w:p>
    <w:p w14:paraId="401368A9" w14:textId="78173055" w:rsidR="004F6159" w:rsidRPr="004F1C97" w:rsidRDefault="004F6159">
      <w:pPr>
        <w:rPr>
          <w:sz w:val="20"/>
          <w:szCs w:val="20"/>
        </w:rPr>
      </w:pPr>
      <w:r>
        <w:rPr>
          <w:sz w:val="20"/>
          <w:szCs w:val="20"/>
        </w:rPr>
        <w:t xml:space="preserve">Abbreviations:  </w:t>
      </w:r>
      <w:r w:rsidR="00FD76B7">
        <w:rPr>
          <w:sz w:val="20"/>
          <w:szCs w:val="20"/>
        </w:rPr>
        <w:t xml:space="preserve">MDMA, </w:t>
      </w:r>
      <w:r w:rsidR="00BD5DA3">
        <w:rPr>
          <w:sz w:val="20"/>
          <w:szCs w:val="20"/>
        </w:rPr>
        <w:t>3,4-methylenedioxy-methamphet</w:t>
      </w:r>
      <w:r w:rsidR="00C13D1A">
        <w:rPr>
          <w:sz w:val="20"/>
          <w:szCs w:val="20"/>
        </w:rPr>
        <w:t xml:space="preserve">qmine [aka </w:t>
      </w:r>
      <w:r w:rsidR="00BD5DA3">
        <w:rPr>
          <w:sz w:val="20"/>
          <w:szCs w:val="20"/>
        </w:rPr>
        <w:t>Ecstasy or Molly]</w:t>
      </w:r>
    </w:p>
    <w:sectPr w:rsidR="004F6159" w:rsidRPr="004F1C97" w:rsidSect="00D04DD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C97"/>
    <w:rsid w:val="000F560E"/>
    <w:rsid w:val="001D5D35"/>
    <w:rsid w:val="002C4A79"/>
    <w:rsid w:val="002E7A7E"/>
    <w:rsid w:val="00460A33"/>
    <w:rsid w:val="004663D0"/>
    <w:rsid w:val="00483554"/>
    <w:rsid w:val="004F1C97"/>
    <w:rsid w:val="004F6159"/>
    <w:rsid w:val="00536996"/>
    <w:rsid w:val="00543412"/>
    <w:rsid w:val="007176CD"/>
    <w:rsid w:val="00812940"/>
    <w:rsid w:val="009A167B"/>
    <w:rsid w:val="00A15B4D"/>
    <w:rsid w:val="00A21BC2"/>
    <w:rsid w:val="00A66CB9"/>
    <w:rsid w:val="00AB76AB"/>
    <w:rsid w:val="00B80ABE"/>
    <w:rsid w:val="00BD5DA3"/>
    <w:rsid w:val="00C13D1A"/>
    <w:rsid w:val="00D04DDC"/>
    <w:rsid w:val="00D24043"/>
    <w:rsid w:val="00D5458A"/>
    <w:rsid w:val="00EF3AF6"/>
    <w:rsid w:val="00EF53DF"/>
    <w:rsid w:val="00F81E6E"/>
    <w:rsid w:val="00FD76B7"/>
    <w:rsid w:val="00FE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949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University School of Medicin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Bonkovsky</dc:creator>
  <cp:keywords/>
  <dc:description/>
  <cp:lastModifiedBy>Microsoft Office User</cp:lastModifiedBy>
  <cp:revision>3</cp:revision>
  <dcterms:created xsi:type="dcterms:W3CDTF">2018-04-05T13:05:00Z</dcterms:created>
  <dcterms:modified xsi:type="dcterms:W3CDTF">2018-10-16T15:39:00Z</dcterms:modified>
</cp:coreProperties>
</file>